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8: 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 Sequence of the oligonucleotides for real-time PCR</w:t>
      </w:r>
    </w:p>
    <w:tbl>
      <w:tblPr>
        <w:tblW w:w="7386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9"/>
        <w:gridCol w:w="4677"/>
      </w:tblGrid>
      <w:tr>
        <w:trPr>
          <w:trHeight w:val="33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Target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Sequence (5' 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4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3')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ET1</w:t>
            </w:r>
          </w:p>
        </w:tc>
        <w:tc>
          <w:tcPr>
            <w:tcW w:w="46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TCTGTTGTTGTGCCTCTGGA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CTGGTTTGTTGTCAAAATCTGCCTT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 S</w:t>
            </w:r>
          </w:p>
        </w:tc>
        <w:tc>
          <w:tcPr>
            <w:tcW w:w="4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GGCGGCGTTATTCCCATGA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GAGGTTTCCCGTGTTGAG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EGF</w:t>
            </w:r>
          </w:p>
        </w:tc>
        <w:tc>
          <w:tcPr>
            <w:tcW w:w="4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GGCGGCGTTATTCCCATGA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GTGATGTTGGACTCCTCAGT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3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GACCCAGAGATGCTGTAATGGT </w:t>
            </w:r>
            <w:r>
              <w:rPr>
                <w:rFonts w:cs="Times New Roman" w:ascii="Times New Roman" w:hAnsi="Times New Roman"/>
                <w:bCs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</w:rPr>
              <w:t>TGGCAAATATCAGAGCTGGGG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K1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Cs w:val="24"/>
              </w:rPr>
              <w:t>TGGCCTATTACTTCACGGAGC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Cs w:val="24"/>
              </w:rPr>
              <w:t>GTTTCATCGGAGAGCCGCAT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K2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TCCATGGCCCTTAAGTCAGC </w:t>
            </w:r>
            <w:r>
              <w:rPr>
                <w:rFonts w:cs="Times New Roman" w:ascii="Times New Roman" w:hAnsi="Times New Roman"/>
                <w:bCs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Cs w:val="24"/>
              </w:rPr>
              <w:t>TCCATGGCCCTTAAGTCAGC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KM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GAGGCCTCCTTCAAGTGCTG </w:t>
            </w:r>
            <w:r>
              <w:rPr>
                <w:rFonts w:cs="Times New Roman" w:ascii="Times New Roman" w:hAnsi="Times New Roman"/>
                <w:bCs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Cs w:val="24"/>
              </w:rPr>
              <w:t>GACGAGCTGTCTGGGGATTC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DHA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CATGGCCTGTGCCATCAGTA </w:t>
            </w:r>
            <w:r>
              <w:rPr>
                <w:rFonts w:cs="Times New Roman" w:ascii="Times New Roman" w:hAnsi="Times New Roman"/>
                <w:bCs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Cs w:val="24"/>
              </w:rPr>
              <w:t>AGATATCCACTTTGCCAGAGAC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GK1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</w:rPr>
              <w:t>CCACTGTGGCTTCTGGCAT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</w:rPr>
              <w:t>ATGAGAGCTTTGGTTCCCCG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F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</w:t>
            </w:r>
          </w:p>
        </w:tc>
        <w:tc>
          <w:tcPr>
            <w:tcW w:w="4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CCTGCGAACACACAAGCTCCTCTCC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CCACGGCAATGAAACCCTCCAAGG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SIG1</w:t>
            </w:r>
          </w:p>
        </w:tc>
        <w:tc>
          <w:tcPr>
            <w:tcW w:w="4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GACATTTGATCGTTCCAGAAGTGG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CACCATTATACACGAGAAACTG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5:00Z</dcterms:created>
  <dc:creator>cescora</dc:creator>
  <dc:description/>
  <cp:keywords/>
  <dc:language>en-US</dc:language>
  <cp:lastModifiedBy>wdesales</cp:lastModifiedBy>
  <dcterms:modified xsi:type="dcterms:W3CDTF">2014-11-13T15:54:00Z</dcterms:modified>
  <cp:revision>2</cp:revision>
  <dc:subject/>
  <dc:title/>
</cp:coreProperties>
</file>